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9"/>
        <w:gridCol w:w="710"/>
        <w:gridCol w:w="6191"/>
        <w:gridCol w:w="1205"/>
      </w:tblGrid>
      <w:tr w:rsidR="00333EB7" w:rsidRPr="000142B2" w:rsidTr="000165CD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26147C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  <w:r w:rsidR="00333EB7" w:rsidRPr="00333EB7">
              <w:rPr>
                <w:bCs/>
                <w:sz w:val="20"/>
              </w:rPr>
              <w:t xml:space="preserve">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0165CD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Title </w:t>
            </w:r>
          </w:p>
        </w:tc>
      </w:tr>
      <w:tr w:rsidR="00333EB7" w:rsidRPr="000142B2" w:rsidTr="000165CD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bstract</w:t>
            </w:r>
            <w:r w:rsidR="00B04C0F">
              <w:rPr>
                <w:sz w:val="20"/>
              </w:rPr>
              <w:t xml:space="preserve"> – Methods and Findings sub-section 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0165CD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 – Paragraphs 1-3</w:t>
            </w:r>
          </w:p>
        </w:tc>
      </w:tr>
      <w:tr w:rsidR="00333EB7" w:rsidRPr="000142B2" w:rsidTr="000165CD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 – Paragraph 4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0165CD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  <w:r w:rsidR="00B04C0F">
              <w:rPr>
                <w:sz w:val="20"/>
              </w:rPr>
              <w:t xml:space="preserve"> and Fig 1</w:t>
            </w:r>
          </w:p>
        </w:tc>
      </w:tr>
      <w:tr w:rsidR="00333EB7" w:rsidRPr="000142B2" w:rsidTr="000165CD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– Section 2.1</w:t>
            </w:r>
          </w:p>
        </w:tc>
      </w:tr>
      <w:bookmarkEnd w:id="23"/>
      <w:bookmarkEnd w:id="24"/>
      <w:tr w:rsidR="000165CD" w:rsidRPr="000142B2" w:rsidTr="000165CD">
        <w:tc>
          <w:tcPr>
            <w:tcW w:w="0" w:type="auto"/>
            <w:vMerge w:val="restart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a) Methods – Section 2.1, 2.3, 2.4 and 2.5</w:t>
            </w:r>
          </w:p>
        </w:tc>
      </w:tr>
      <w:tr w:rsidR="000165CD" w:rsidRPr="000142B2" w:rsidTr="000165CD"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b) N/A</w:t>
            </w:r>
          </w:p>
        </w:tc>
      </w:tr>
      <w:tr w:rsidR="000165CD" w:rsidRPr="000142B2" w:rsidTr="000165CD"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– Section 2.4 and 2.5</w:t>
            </w:r>
          </w:p>
        </w:tc>
      </w:tr>
      <w:tr w:rsidR="000165CD" w:rsidRPr="000142B2" w:rsidTr="000165CD">
        <w:trPr>
          <w:trHeight w:val="294"/>
        </w:trPr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– Section 2.4 and 2.5</w:t>
            </w:r>
          </w:p>
        </w:tc>
      </w:tr>
      <w:tr w:rsidR="000165CD" w:rsidRPr="000142B2" w:rsidTr="000165CD"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0165CD" w:rsidRPr="000142B2" w:rsidTr="000165CD"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– Section 2.2</w:t>
            </w:r>
          </w:p>
        </w:tc>
      </w:tr>
      <w:tr w:rsidR="000165CD" w:rsidRPr="000142B2" w:rsidTr="000165CD"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– Section 2.4 and 2.5</w:t>
            </w:r>
          </w:p>
        </w:tc>
      </w:tr>
      <w:tr w:rsidR="000165CD" w:rsidRPr="000142B2" w:rsidTr="000165CD">
        <w:tc>
          <w:tcPr>
            <w:tcW w:w="0" w:type="auto"/>
            <w:vMerge w:val="restart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65CD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a) Methods</w:t>
            </w:r>
          </w:p>
          <w:p w:rsidR="000165CD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b) N/A</w:t>
            </w:r>
          </w:p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c) N/A</w:t>
            </w:r>
          </w:p>
        </w:tc>
      </w:tr>
      <w:tr w:rsidR="000165CD" w:rsidRPr="000142B2" w:rsidTr="000165CD"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65CD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d) N/A</w:t>
            </w:r>
          </w:p>
          <w:p w:rsidR="000165CD" w:rsidRPr="000142B2" w:rsidRDefault="000165CD" w:rsidP="00B04C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e) </w:t>
            </w:r>
            <w:r w:rsidR="00B04C0F">
              <w:rPr>
                <w:sz w:val="20"/>
              </w:rPr>
              <w:t>Results – Section 3.5</w:t>
            </w:r>
          </w:p>
        </w:tc>
      </w:tr>
      <w:tr w:rsidR="000165CD" w:rsidRPr="000142B2" w:rsidTr="000165CD"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</w:p>
        </w:tc>
      </w:tr>
      <w:tr w:rsidR="000165CD" w:rsidRPr="000142B2" w:rsidTr="000165CD"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</w:p>
        </w:tc>
      </w:tr>
      <w:tr w:rsidR="000165CD" w:rsidRPr="000142B2" w:rsidTr="000165CD"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</w:p>
        </w:tc>
      </w:tr>
      <w:tr w:rsidR="000165CD" w:rsidRPr="000142B2" w:rsidTr="000165CD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0165CD" w:rsidRPr="000142B2" w:rsidRDefault="000165CD" w:rsidP="000165C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</w:p>
        </w:tc>
      </w:tr>
      <w:tr w:rsidR="000165CD" w:rsidRPr="000142B2" w:rsidTr="000165CD">
        <w:tc>
          <w:tcPr>
            <w:tcW w:w="0" w:type="auto"/>
            <w:vMerge w:val="restart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 – Section 3.1</w:t>
            </w:r>
          </w:p>
        </w:tc>
      </w:tr>
      <w:tr w:rsidR="000165CD" w:rsidRPr="000142B2" w:rsidTr="000165CD"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</w:p>
        </w:tc>
      </w:tr>
      <w:tr w:rsidR="000165CD" w:rsidRPr="000142B2" w:rsidTr="000165CD"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</w:p>
        </w:tc>
      </w:tr>
      <w:tr w:rsidR="000165CD" w:rsidRPr="000142B2" w:rsidTr="000165CD">
        <w:tc>
          <w:tcPr>
            <w:tcW w:w="0" w:type="auto"/>
            <w:vMerge w:val="restart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 – Section 3.1</w:t>
            </w:r>
          </w:p>
        </w:tc>
      </w:tr>
      <w:tr w:rsidR="000165CD" w:rsidRPr="000142B2" w:rsidTr="000165CD"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</w:p>
        </w:tc>
      </w:tr>
      <w:tr w:rsidR="000165CD" w:rsidRPr="000142B2" w:rsidTr="000165CD"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</w:p>
        </w:tc>
      </w:tr>
      <w:tr w:rsidR="000165CD" w:rsidRPr="000142B2" w:rsidTr="000165CD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B04C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 – </w:t>
            </w:r>
            <w:r w:rsidR="00B04C0F">
              <w:rPr>
                <w:sz w:val="20"/>
              </w:rPr>
              <w:t>Section 3.1 and S2, S3 Tables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062"/>
        <w:gridCol w:w="1233"/>
      </w:tblGrid>
      <w:tr w:rsidR="00333EB7" w:rsidRPr="000142B2" w:rsidTr="000165C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N/A – large number of individual associations, 95% CIs for each association not presented </w:t>
            </w:r>
          </w:p>
        </w:tc>
      </w:tr>
      <w:tr w:rsidR="00333EB7" w:rsidRPr="000142B2" w:rsidTr="000165C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165C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0165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B04C0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 – Section 3.5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0165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 – Paragraph 1</w:t>
            </w:r>
          </w:p>
        </w:tc>
      </w:tr>
      <w:tr w:rsidR="000165CD" w:rsidRPr="000142B2" w:rsidTr="000165CD">
        <w:tc>
          <w:tcPr>
            <w:tcW w:w="0" w:type="auto"/>
            <w:tcBorders>
              <w:top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Discussion – Paragraph </w:t>
            </w:r>
            <w:r w:rsidR="00B04C0F">
              <w:rPr>
                <w:sz w:val="20"/>
              </w:rPr>
              <w:t>6</w:t>
            </w:r>
          </w:p>
        </w:tc>
      </w:tr>
      <w:tr w:rsidR="000165CD" w:rsidRPr="000142B2" w:rsidTr="000165CD"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Discussion – Paragraph </w:t>
            </w:r>
            <w:r w:rsidR="00B04C0F">
              <w:rPr>
                <w:sz w:val="20"/>
              </w:rPr>
              <w:t>7</w:t>
            </w:r>
          </w:p>
        </w:tc>
      </w:tr>
      <w:tr w:rsidR="000165CD" w:rsidRPr="000142B2" w:rsidTr="000165CD">
        <w:tc>
          <w:tcPr>
            <w:tcW w:w="0" w:type="auto"/>
            <w:tcBorders>
              <w:bottom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Discussion – Paragraph </w:t>
            </w:r>
            <w:r w:rsidR="00B04C0F">
              <w:rPr>
                <w:sz w:val="20"/>
              </w:rPr>
              <w:t>7</w:t>
            </w:r>
          </w:p>
        </w:tc>
      </w:tr>
      <w:tr w:rsidR="000165CD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0165CD" w:rsidRPr="000142B2" w:rsidRDefault="000165CD" w:rsidP="000165C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0165CD" w:rsidRPr="000142B2" w:rsidTr="000165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65CD" w:rsidRPr="000142B2" w:rsidRDefault="000165CD" w:rsidP="000165CD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65CD" w:rsidRPr="000142B2" w:rsidRDefault="000165CD" w:rsidP="000165C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unding statement</w:t>
            </w:r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</w:t>
      </w:r>
      <w:bookmarkStart w:id="96" w:name="_GoBack"/>
      <w:bookmarkEnd w:id="96"/>
      <w:r w:rsidRPr="000142B2">
        <w:rPr>
          <w:sz w:val="20"/>
        </w:rPr>
        <w:t xml:space="preserve">and published examples of transparent reporting. The STROBE checklist is best used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6A1" w:rsidRDefault="008646A1">
      <w:r>
        <w:separator/>
      </w:r>
    </w:p>
  </w:endnote>
  <w:endnote w:type="continuationSeparator" w:id="0">
    <w:p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4C0F">
      <w:rPr>
        <w:rStyle w:val="PageNumber"/>
        <w:noProof/>
      </w:rPr>
      <w:t>3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6A1" w:rsidRDefault="008646A1">
      <w:r>
        <w:separator/>
      </w:r>
    </w:p>
  </w:footnote>
  <w:footnote w:type="continuationSeparator" w:id="0">
    <w:p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165CD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6147C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04C0F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67B4A8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7</TotalTime>
  <Pages>3</Pages>
  <Words>734</Words>
  <Characters>446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ILLARY Robert</cp:lastModifiedBy>
  <cp:revision>4</cp:revision>
  <cp:lastPrinted>2007-09-19T09:02:00Z</cp:lastPrinted>
  <dcterms:created xsi:type="dcterms:W3CDTF">2023-03-07T19:38:00Z</dcterms:created>
  <dcterms:modified xsi:type="dcterms:W3CDTF">2023-03-28T14:24:00Z</dcterms:modified>
</cp:coreProperties>
</file>